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6BD9" w:rsidRDefault="00F26BD9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576"/>
        <w:gridCol w:w="1026"/>
        <w:gridCol w:w="1091"/>
        <w:gridCol w:w="851"/>
      </w:tblGrid>
      <w:tr w:rsidR="00AC62F4" w:rsidRPr="00AC62F4" w:rsidTr="00AC62F4">
        <w:trPr>
          <w:trHeight w:hRule="exact" w:val="340"/>
        </w:trPr>
        <w:tc>
          <w:tcPr>
            <w:tcW w:w="665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62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AC62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ble S1. </w:t>
            </w:r>
            <w:r w:rsidRPr="00AC62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he details of the seven </w:t>
            </w:r>
            <w:proofErr w:type="spellStart"/>
            <w:r w:rsidRPr="00AC62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ncRNAs</w:t>
            </w:r>
            <w:proofErr w:type="spellEnd"/>
            <w:r w:rsidRPr="00AC62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AC6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g38_na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6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semble_ID</w:t>
            </w:r>
            <w:proofErr w:type="spellEnd"/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6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nd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spacing w:after="3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139158.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spacing w:after="3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NSG00000224592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</w:t>
            </w: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r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8047314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81190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9F9F9"/>
              </w:rPr>
              <w:t>+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03198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NSG0000</w:t>
            </w:r>
            <w:r w:rsidRPr="00AC62F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 w:rsidRPr="00AC62F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609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spacing w:after="3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r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04643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0466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spacing w:after="30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0479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NSG000002600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</w:t>
            </w: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r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0390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040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spacing w:after="30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9934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spacing w:after="3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NSG000002716</w:t>
            </w: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</w:t>
            </w: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r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44748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4477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9F9F9"/>
              </w:rPr>
              <w:t>+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B9732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3575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ENSG000002309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hr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36235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3650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SBD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ENSG000002256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8294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836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C62F4" w:rsidRPr="00AC62F4" w:rsidTr="00AC62F4">
        <w:trPr>
          <w:trHeight w:hRule="exact" w:val="340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AC108010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ENSG0000024258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AC62F4" w:rsidRPr="00AC62F4" w:rsidRDefault="00AC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AC62F4" w:rsidRPr="00AC62F4" w:rsidRDefault="00AC62F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57475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AC62F4" w:rsidRPr="00AC62F4" w:rsidRDefault="00AC62F4" w:rsidP="00AC62F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C62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6226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C62F4" w:rsidRPr="00AC62F4" w:rsidRDefault="00AC62F4" w:rsidP="00AC62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E96FEA" w:rsidRDefault="00E96FEA"/>
    <w:sectPr w:rsidR="00E96FEA" w:rsidSect="00223E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2CB"/>
    <w:rsid w:val="0003120A"/>
    <w:rsid w:val="0007580B"/>
    <w:rsid w:val="00082ED5"/>
    <w:rsid w:val="00094F98"/>
    <w:rsid w:val="00197972"/>
    <w:rsid w:val="001E78C0"/>
    <w:rsid w:val="002016E4"/>
    <w:rsid w:val="00223E59"/>
    <w:rsid w:val="0022608F"/>
    <w:rsid w:val="00276224"/>
    <w:rsid w:val="00281E03"/>
    <w:rsid w:val="00310A08"/>
    <w:rsid w:val="00374C16"/>
    <w:rsid w:val="004103B5"/>
    <w:rsid w:val="004259E2"/>
    <w:rsid w:val="004509BA"/>
    <w:rsid w:val="00491E56"/>
    <w:rsid w:val="004A161E"/>
    <w:rsid w:val="00563D87"/>
    <w:rsid w:val="005B5915"/>
    <w:rsid w:val="00657253"/>
    <w:rsid w:val="006C4C95"/>
    <w:rsid w:val="006F697C"/>
    <w:rsid w:val="00752762"/>
    <w:rsid w:val="007866CD"/>
    <w:rsid w:val="007E1C7A"/>
    <w:rsid w:val="00865F6F"/>
    <w:rsid w:val="008A15B6"/>
    <w:rsid w:val="008A5CC7"/>
    <w:rsid w:val="008D53B5"/>
    <w:rsid w:val="00964219"/>
    <w:rsid w:val="009A44DC"/>
    <w:rsid w:val="009B66F9"/>
    <w:rsid w:val="009E5241"/>
    <w:rsid w:val="00A0231C"/>
    <w:rsid w:val="00A058EF"/>
    <w:rsid w:val="00A70E67"/>
    <w:rsid w:val="00AA6486"/>
    <w:rsid w:val="00AB149B"/>
    <w:rsid w:val="00AC62F4"/>
    <w:rsid w:val="00AC7A1D"/>
    <w:rsid w:val="00AE5D8D"/>
    <w:rsid w:val="00B00C5D"/>
    <w:rsid w:val="00B034A0"/>
    <w:rsid w:val="00B17722"/>
    <w:rsid w:val="00B202CB"/>
    <w:rsid w:val="00B21321"/>
    <w:rsid w:val="00B36AC6"/>
    <w:rsid w:val="00B81BFB"/>
    <w:rsid w:val="00B97321"/>
    <w:rsid w:val="00BB0CD9"/>
    <w:rsid w:val="00BD2636"/>
    <w:rsid w:val="00BD4937"/>
    <w:rsid w:val="00BF6F26"/>
    <w:rsid w:val="00C23784"/>
    <w:rsid w:val="00C31718"/>
    <w:rsid w:val="00C44A9F"/>
    <w:rsid w:val="00C64879"/>
    <w:rsid w:val="00CB22D0"/>
    <w:rsid w:val="00CB4D86"/>
    <w:rsid w:val="00CB641A"/>
    <w:rsid w:val="00CE5996"/>
    <w:rsid w:val="00D313DC"/>
    <w:rsid w:val="00D6381C"/>
    <w:rsid w:val="00D768CC"/>
    <w:rsid w:val="00DB01BF"/>
    <w:rsid w:val="00DC6B62"/>
    <w:rsid w:val="00DD43C6"/>
    <w:rsid w:val="00DF670C"/>
    <w:rsid w:val="00E237B8"/>
    <w:rsid w:val="00E96FEA"/>
    <w:rsid w:val="00EA4489"/>
    <w:rsid w:val="00EB4B41"/>
    <w:rsid w:val="00ED11AD"/>
    <w:rsid w:val="00EE452D"/>
    <w:rsid w:val="00EF1577"/>
    <w:rsid w:val="00F214AD"/>
    <w:rsid w:val="00F26BD9"/>
    <w:rsid w:val="00F42D27"/>
    <w:rsid w:val="00F52C18"/>
    <w:rsid w:val="00F8155C"/>
    <w:rsid w:val="00F9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E6E4D"/>
  <w15:chartTrackingRefBased/>
  <w15:docId w15:val="{907E5E44-1B65-1046-8531-714DE214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32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0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97321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AC62F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C62F4"/>
    <w:rPr>
      <w:rFonts w:ascii="宋体" w:eastAsia="宋体" w:hAnsi="宋体" w:cs="宋体"/>
      <w:kern w:val="0"/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AC62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e</dc:creator>
  <cp:keywords/>
  <dc:description/>
  <cp:lastModifiedBy>chen yue</cp:lastModifiedBy>
  <cp:revision>5</cp:revision>
  <dcterms:created xsi:type="dcterms:W3CDTF">2020-11-07T09:47:00Z</dcterms:created>
  <dcterms:modified xsi:type="dcterms:W3CDTF">2020-11-11T13:02:00Z</dcterms:modified>
</cp:coreProperties>
</file>